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277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707"/>
        <w:gridCol w:w="1506"/>
        <w:gridCol w:w="1134"/>
        <w:gridCol w:w="11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277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lang w:bidi="ar"/>
              </w:rPr>
              <w:t>Table A1.</w:t>
            </w: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 xml:space="preserve"> Values of the Children's Eating Behavior Questionnaire.</w:t>
            </w:r>
            <w:r>
              <w:rPr>
                <w:rStyle w:val="8"/>
                <w:rFonts w:hint="default" w:ascii="Times New Roman" w:hAnsi="Times New Roman" w:cs="Times New Roman"/>
                <w:lang w:bidi="ar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D group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-ASD group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F: Enjoyment of food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25±2.39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50±2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3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OE: Emotional overeating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75±2.2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5±2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1.3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DD: Desire to drink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0±1.6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50±1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.3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FF: Food fussines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50±2.6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00±1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1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UE: Emotional undereating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75±2.4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75±2.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5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: Food responsivenes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25±3.30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75±2.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1.3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R: Satiety responsivenes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00±3.3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75±2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4.4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: Slowness in eating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75±1.583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25±1.39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50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2NTQ1NDc1NjE3NLVU0lEKTi0uzszPAykwqgUAhJKjpiwAAAA="/>
    <w:docVar w:name="commondata" w:val="eyJoZGlkIjoiN2Q3ZjA3ZmU4YWE2ZTgzNmYxMjRhODdiNjM4MzkxMzgifQ=="/>
  </w:docVars>
  <w:rsids>
    <w:rsidRoot w:val="006A7FFE"/>
    <w:rsid w:val="006A7FFE"/>
    <w:rsid w:val="006E55B5"/>
    <w:rsid w:val="00F14679"/>
    <w:rsid w:val="113F1CFC"/>
    <w:rsid w:val="3C9952AF"/>
    <w:rsid w:val="600A6F5E"/>
    <w:rsid w:val="62B2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31"/>
    <w:basedOn w:val="5"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7">
    <w:name w:val="font21"/>
    <w:basedOn w:val="5"/>
    <w:qFormat/>
    <w:uiPriority w:val="0"/>
    <w:rPr>
      <w:rFonts w:hint="default" w:ascii="Arial" w:hAnsi="Arial" w:cs="Arial"/>
      <w:b/>
      <w:bCs/>
      <w:color w:val="000000"/>
      <w:sz w:val="21"/>
      <w:szCs w:val="21"/>
      <w:u w:val="none"/>
    </w:rPr>
  </w:style>
  <w:style w:type="character" w:customStyle="1" w:styleId="8">
    <w:name w:val="font81"/>
    <w:basedOn w:val="5"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9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5</Words>
  <Characters>522</Characters>
  <Lines>4</Lines>
  <Paragraphs>1</Paragraphs>
  <TotalTime>0</TotalTime>
  <ScaleCrop>false</ScaleCrop>
  <LinksUpToDate>false</LinksUpToDate>
  <CharactersWithSpaces>55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8T12:46:00Z</dcterms:created>
  <dc:creator>HeJianQuan</dc:creator>
  <cp:lastModifiedBy>何剑全</cp:lastModifiedBy>
  <dcterms:modified xsi:type="dcterms:W3CDTF">2023-05-07T00:49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66EAC9AB7F1484282EEA4B51A6710D4</vt:lpwstr>
  </property>
</Properties>
</file>